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636"/>
        <w:gridCol w:w="1497"/>
        <w:gridCol w:w="1623"/>
        <w:gridCol w:w="1243"/>
        <w:gridCol w:w="2110"/>
      </w:tblGrid>
      <w:tr w:rsidR="009F2A0B" w:rsidRPr="009F2A0B" w14:paraId="6AE13477" w14:textId="77777777" w:rsidTr="009F2A0B">
        <w:trPr>
          <w:trHeight w:val="948"/>
        </w:trPr>
        <w:tc>
          <w:tcPr>
            <w:tcW w:w="0" w:type="auto"/>
            <w:shd w:val="clear" w:color="auto" w:fill="auto"/>
            <w:vAlign w:val="center"/>
            <w:hideMark/>
          </w:tcPr>
          <w:p w14:paraId="68F65747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Te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7F2C43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VI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D1EEA4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VIF 95% C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CDD6C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Adjusted VI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75BE3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Tole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D03A1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Tolerance 95% CI</w:t>
            </w:r>
          </w:p>
        </w:tc>
      </w:tr>
      <w:tr w:rsidR="009F2A0B" w:rsidRPr="009F2A0B" w14:paraId="2D84B063" w14:textId="77777777" w:rsidTr="009F2A0B">
        <w:trPr>
          <w:trHeight w:val="636"/>
        </w:trPr>
        <w:tc>
          <w:tcPr>
            <w:tcW w:w="0" w:type="auto"/>
            <w:shd w:val="clear" w:color="auto" w:fill="auto"/>
            <w:vAlign w:val="center"/>
            <w:hideMark/>
          </w:tcPr>
          <w:p w14:paraId="5CA6B888" w14:textId="5AFDFA04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Heal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</w:t>
            </w: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st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022AA0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A0136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[1.10, 1.27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7D3A3B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FAA16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CF58A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[0.79, 0.91]</w:t>
            </w:r>
          </w:p>
        </w:tc>
      </w:tr>
      <w:tr w:rsidR="009F2A0B" w:rsidRPr="009F2A0B" w14:paraId="0EDE4E8B" w14:textId="77777777" w:rsidTr="009F2A0B">
        <w:trPr>
          <w:trHeight w:val="636"/>
        </w:trPr>
        <w:tc>
          <w:tcPr>
            <w:tcW w:w="0" w:type="auto"/>
            <w:shd w:val="clear" w:color="auto" w:fill="auto"/>
            <w:vAlign w:val="center"/>
            <w:hideMark/>
          </w:tcPr>
          <w:p w14:paraId="566F862D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Seas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B5FBE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4A503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[1.09, 1.2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B2547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1EFAE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4CCB7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[0.80, 0.92]</w:t>
            </w:r>
          </w:p>
        </w:tc>
      </w:tr>
      <w:tr w:rsidR="009F2A0B" w:rsidRPr="009F2A0B" w14:paraId="114377BD" w14:textId="77777777" w:rsidTr="009F2A0B">
        <w:trPr>
          <w:trHeight w:val="636"/>
        </w:trPr>
        <w:tc>
          <w:tcPr>
            <w:tcW w:w="0" w:type="auto"/>
            <w:shd w:val="clear" w:color="auto" w:fill="auto"/>
            <w:vAlign w:val="center"/>
            <w:hideMark/>
          </w:tcPr>
          <w:p w14:paraId="0177D79B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S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7161E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881AC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[1.01, 1.2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D383C5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2DFB3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CCCA4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[0.83, 0.99]</w:t>
            </w:r>
          </w:p>
        </w:tc>
      </w:tr>
      <w:tr w:rsidR="009F2A0B" w:rsidRPr="009F2A0B" w14:paraId="41EF0E55" w14:textId="77777777" w:rsidTr="009F2A0B">
        <w:trPr>
          <w:trHeight w:val="324"/>
        </w:trPr>
        <w:tc>
          <w:tcPr>
            <w:tcW w:w="0" w:type="auto"/>
            <w:shd w:val="clear" w:color="auto" w:fill="auto"/>
            <w:vAlign w:val="center"/>
            <w:hideMark/>
          </w:tcPr>
          <w:p w14:paraId="64553E10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DH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3AD2B1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192D7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5B00F9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11325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883F3E" w14:textId="77777777" w:rsidR="009F2A0B" w:rsidRPr="009F2A0B" w:rsidRDefault="009F2A0B" w:rsidP="009F2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9F2A0B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—</w:t>
            </w:r>
          </w:p>
        </w:tc>
      </w:tr>
    </w:tbl>
    <w:p w14:paraId="31E5F579" w14:textId="61E18AFC" w:rsidR="00EA61E1" w:rsidRPr="009F2A0B" w:rsidRDefault="00EA61E1" w:rsidP="009F2A0B"/>
    <w:sectPr w:rsidR="00EA61E1" w:rsidRPr="009F2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1E1"/>
    <w:rsid w:val="00816686"/>
    <w:rsid w:val="00914519"/>
    <w:rsid w:val="009F2A0B"/>
    <w:rsid w:val="00EA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FB53"/>
  <w15:chartTrackingRefBased/>
  <w15:docId w15:val="{BCD656F4-92BD-4937-8DA2-FF45DFFE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1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1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1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1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1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1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1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1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1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1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1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1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1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1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1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1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1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1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1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1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1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1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1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1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1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1E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9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y RANDRIANARIVO</dc:creator>
  <cp:keywords/>
  <dc:description/>
  <cp:lastModifiedBy>Mahery RANDRIANARIVO</cp:lastModifiedBy>
  <cp:revision>1</cp:revision>
  <dcterms:created xsi:type="dcterms:W3CDTF">2025-08-27T01:24:00Z</dcterms:created>
  <dcterms:modified xsi:type="dcterms:W3CDTF">2025-08-27T01:56:00Z</dcterms:modified>
</cp:coreProperties>
</file>